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2828"/>
        <w:gridCol w:w="2374"/>
        <w:gridCol w:w="184"/>
        <w:gridCol w:w="813"/>
      </w:tblGrid>
      <w:tr w:rsidR="00B504F0" w:rsidRPr="00AD1FBC" w14:paraId="7BCD86AD" w14:textId="77777777" w:rsidTr="00CE0F9A">
        <w:trPr>
          <w:trHeight w:val="300"/>
        </w:trPr>
        <w:tc>
          <w:tcPr>
            <w:tcW w:w="9781" w:type="dxa"/>
            <w:gridSpan w:val="5"/>
            <w:tcBorders>
              <w:left w:val="nil"/>
              <w:right w:val="nil"/>
            </w:tcBorders>
            <w:shd w:val="clear" w:color="auto" w:fill="auto"/>
            <w:noWrap/>
          </w:tcPr>
          <w:p w14:paraId="6080CCB5" w14:textId="0C634845" w:rsidR="00B504F0" w:rsidRPr="00AD1FBC" w:rsidRDefault="00B504F0" w:rsidP="00CE0F9A">
            <w:pPr>
              <w:spacing w:after="0" w:line="288" w:lineRule="auto"/>
              <w:rPr>
                <w:rFonts w:eastAsia="Times New Roman" w:cstheme="minorHAnsi"/>
                <w:color w:val="808080" w:themeColor="background1" w:themeShade="80"/>
                <w:lang w:val="en-US" w:eastAsia="sk-SK"/>
              </w:rPr>
            </w:pPr>
            <w:r w:rsidRPr="00AD1FBC">
              <w:rPr>
                <w:rFonts w:cstheme="minorHAnsi"/>
                <w:b/>
                <w:lang w:val="en-US"/>
              </w:rPr>
              <w:t>Supplementary Table 1. The list of pharmacological and viral compounds.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3A3344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808080" w:themeColor="background1" w:themeShade="80"/>
                <w:lang w:val="en-US" w:eastAsia="sk-SK"/>
              </w:rPr>
            </w:pPr>
          </w:p>
        </w:tc>
      </w:tr>
      <w:tr w:rsidR="00B504F0" w:rsidRPr="00AD1FBC" w14:paraId="2A683189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6B485EC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  <w:t>Compou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68277F1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  <w:t>Supplier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6401DC8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  <w:t>Cat. Number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4C37B91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color w:val="000000"/>
                <w:lang w:val="en-US" w:eastAsia="sk-SK"/>
              </w:rPr>
              <w:t>Concentration used</w:t>
            </w:r>
          </w:p>
        </w:tc>
      </w:tr>
      <w:tr w:rsidR="00B504F0" w:rsidRPr="00AD1FBC" w14:paraId="36C98381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0B44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Aphidico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2D10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Merck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6DDD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A4487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BA30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1.5 µM </w:t>
            </w:r>
          </w:p>
        </w:tc>
      </w:tr>
      <w:tr w:rsidR="00B504F0" w:rsidRPr="00AD1FBC" w14:paraId="37A135D0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6AAF3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proofErr w:type="spellStart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Blebbistat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92A3B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Merck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6004F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B0560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6BF9A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10 </w:t>
            </w:r>
            <w:proofErr w:type="spellStart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</w:p>
        </w:tc>
      </w:tr>
      <w:tr w:rsidR="00B504F0" w:rsidRPr="00AD1FBC" w14:paraId="62E0DF3A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1A5A2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Mitomycin 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BFB37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Merck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12BC6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M4287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906A6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 xml:space="preserve">10 </w:t>
            </w:r>
            <w:proofErr w:type="spellStart"/>
            <w:r w:rsidRPr="00AD1FBC">
              <w:rPr>
                <w:rFonts w:eastAsia="Times New Roman" w:cstheme="minorHAnsi"/>
                <w:lang w:val="en-US" w:eastAsia="sk-SK"/>
              </w:rPr>
              <w:t>μg</w:t>
            </w:r>
            <w:proofErr w:type="spellEnd"/>
            <w:r w:rsidRPr="00AD1FBC">
              <w:rPr>
                <w:rFonts w:eastAsia="Times New Roman" w:cstheme="minorHAnsi"/>
                <w:lang w:val="en-US" w:eastAsia="sk-SK"/>
              </w:rPr>
              <w:t>/ml</w:t>
            </w:r>
          </w:p>
        </w:tc>
      </w:tr>
      <w:tr w:rsidR="00F44C02" w:rsidRPr="00AD1FBC" w14:paraId="24FDED9D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49D77" w14:textId="5C84473A" w:rsidR="00F44C02" w:rsidRPr="00AD1FBC" w:rsidRDefault="00F44C02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SU54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9A3FD" w14:textId="2D89EF82" w:rsidR="00F44C02" w:rsidRPr="00AD1FBC" w:rsidRDefault="00F44C02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Merck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4FEDF" w14:textId="61401ECB" w:rsidR="00F44C02" w:rsidRPr="00AD1FBC" w:rsidRDefault="00F44C02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SML0443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2824F" w14:textId="7DFDEEB6" w:rsidR="00F44C02" w:rsidRPr="00AD1FBC" w:rsidRDefault="00F44C02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 xml:space="preserve">1 </w:t>
            </w:r>
            <w:proofErr w:type="spellStart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  <w:r w:rsidRPr="00AD1FBC">
              <w:rPr>
                <w:rFonts w:eastAsia="Times New Roman" w:cstheme="minorHAnsi"/>
                <w:lang w:val="en-US" w:eastAsia="sk-SK"/>
              </w:rPr>
              <w:t xml:space="preserve">, 5 </w:t>
            </w:r>
            <w:proofErr w:type="spellStart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  <w:r w:rsidRPr="00AD1FBC">
              <w:rPr>
                <w:rFonts w:eastAsia="Times New Roman" w:cstheme="minorHAnsi"/>
                <w:lang w:val="en-US" w:eastAsia="sk-SK"/>
              </w:rPr>
              <w:t xml:space="preserve">, 10 </w:t>
            </w:r>
            <w:proofErr w:type="spellStart"/>
            <w:r w:rsidRPr="00AD1FBC">
              <w:rPr>
                <w:rFonts w:eastAsia="Times New Roman" w:cstheme="minorHAnsi"/>
                <w:lang w:val="en-US" w:eastAsia="sk-SK"/>
              </w:rPr>
              <w:t>μM</w:t>
            </w:r>
            <w:proofErr w:type="spellEnd"/>
          </w:p>
        </w:tc>
      </w:tr>
      <w:tr w:rsidR="00B504F0" w:rsidRPr="00AD1FBC" w14:paraId="263CB1CB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30446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U01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7C19B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Bio-techne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B186D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1144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4BB27" w14:textId="7A144783" w:rsidR="00B504F0" w:rsidRPr="00AD1FBC" w:rsidRDefault="00F44C02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0.5 </w:t>
            </w:r>
            <w:proofErr w:type="spellStart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, </w:t>
            </w:r>
            <w:r w:rsidR="00B504F0"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1 </w:t>
            </w:r>
            <w:proofErr w:type="spellStart"/>
            <w:r w:rsidR="00B504F0"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  <w:r w:rsidR="00B504F0"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, 2 </w:t>
            </w:r>
            <w:proofErr w:type="spellStart"/>
            <w:r w:rsidR="00B504F0"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</w:p>
        </w:tc>
      </w:tr>
      <w:tr w:rsidR="00B504F0" w:rsidRPr="00AD1FBC" w14:paraId="1FB6C024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1038" w14:textId="3E993609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Y276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FE86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Merck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2DC6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SCM075; Y0503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EFA1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10 </w:t>
            </w:r>
            <w:proofErr w:type="spellStart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μM</w:t>
            </w:r>
            <w:proofErr w:type="spellEnd"/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 </w:t>
            </w:r>
          </w:p>
        </w:tc>
      </w:tr>
      <w:tr w:rsidR="0025069B" w:rsidRPr="00AD1FBC" w14:paraId="308A168A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59757" w14:textId="6ED3B83C" w:rsidR="0025069B" w:rsidRPr="00AD1FBC" w:rsidRDefault="0025069B" w:rsidP="0025069B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 xml:space="preserve">4-OH </w:t>
            </w:r>
            <w:r w:rsidR="004D0847" w:rsidRPr="00AD1FBC">
              <w:rPr>
                <w:rFonts w:eastAsia="Times New Roman" w:cstheme="minorHAnsi"/>
                <w:color w:val="000000"/>
                <w:lang w:val="en-US" w:eastAsia="sk-SK"/>
              </w:rPr>
              <w:t>t</w:t>
            </w: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amoxif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BD719" w14:textId="5A62075A" w:rsidR="0025069B" w:rsidRPr="00AD1FBC" w:rsidRDefault="0025069B" w:rsidP="0025069B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Sigma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7A289" w14:textId="7DC10100" w:rsidR="0025069B" w:rsidRPr="00AD1FBC" w:rsidRDefault="0025069B" w:rsidP="0025069B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H7904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3546A" w14:textId="7050601F" w:rsidR="0025069B" w:rsidRPr="00AD1FBC" w:rsidRDefault="0025069B" w:rsidP="0025069B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0.5 mM</w:t>
            </w:r>
          </w:p>
        </w:tc>
      </w:tr>
      <w:tr w:rsidR="00B504F0" w:rsidRPr="00AD1FBC" w14:paraId="152BBC3D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5F7F3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Adeno-GF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5FB12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Vector Biolabs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DBA8E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1060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AAB55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200 MOI</w:t>
            </w:r>
          </w:p>
        </w:tc>
      </w:tr>
      <w:tr w:rsidR="00EC6F03" w:rsidRPr="00AD1FBC" w14:paraId="6ABB4BFD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6EED8" w14:textId="78FFE796" w:rsidR="00EC6F03" w:rsidRPr="00AD1FBC" w:rsidRDefault="00EC6F03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Adeno-Cre-GF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5A2D7" w14:textId="7DA6E557" w:rsidR="00EC6F03" w:rsidRPr="00AD1FBC" w:rsidRDefault="00EC6F03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Vector Biolabs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51229" w14:textId="0278DA4F" w:rsidR="00EC6F03" w:rsidRPr="00AD1FBC" w:rsidRDefault="00EC6F03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1700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672B5" w14:textId="52780A63" w:rsidR="00EC6F03" w:rsidRPr="00AD1FBC" w:rsidRDefault="00EC6F03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200 MOI</w:t>
            </w:r>
          </w:p>
        </w:tc>
      </w:tr>
      <w:tr w:rsidR="00B504F0" w:rsidRPr="00AD1FBC" w14:paraId="46377B9E" w14:textId="77777777" w:rsidTr="00CE0F9A">
        <w:trPr>
          <w:gridAfter w:val="2"/>
          <w:wAfter w:w="99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50ED4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lang w:val="en-US"/>
              </w:rPr>
              <w:t>rAVCMV-LifeAct-TagGFP2</w:t>
            </w:r>
            <w:r w:rsidRPr="00AD1FBC" w:rsidDel="001B3121">
              <w:rPr>
                <w:rFonts w:eastAsia="Times New Roman" w:cstheme="minorHAnsi"/>
                <w:color w:val="000000"/>
                <w:lang w:val="en-US" w:eastAsia="sk-SK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9E306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IBIDI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85465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60120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E05F5" w14:textId="77777777" w:rsidR="00B504F0" w:rsidRPr="00AD1FBC" w:rsidRDefault="00B504F0" w:rsidP="00CE0F9A">
            <w:pPr>
              <w:spacing w:after="0" w:line="288" w:lineRule="auto"/>
              <w:jc w:val="both"/>
              <w:rPr>
                <w:rFonts w:eastAsia="Times New Roman" w:cstheme="minorHAnsi"/>
                <w:color w:val="000000"/>
                <w:lang w:val="en-US" w:eastAsia="sk-SK"/>
              </w:rPr>
            </w:pPr>
            <w:r w:rsidRPr="00AD1FBC">
              <w:rPr>
                <w:rFonts w:eastAsia="Times New Roman" w:cstheme="minorHAnsi"/>
                <w:color w:val="000000"/>
                <w:lang w:val="en-US" w:eastAsia="sk-SK"/>
              </w:rPr>
              <w:t>500 MOI</w:t>
            </w:r>
          </w:p>
        </w:tc>
      </w:tr>
    </w:tbl>
    <w:p w14:paraId="59D34708" w14:textId="4CC38352" w:rsidR="00C007BB" w:rsidRPr="00760831" w:rsidRDefault="00C007BB" w:rsidP="004E1B99">
      <w:pPr>
        <w:rPr>
          <w:rFonts w:eastAsiaTheme="majorEastAsia" w:cstheme="majorBidi"/>
          <w:b/>
          <w:color w:val="1F3864" w:themeColor="accent5" w:themeShade="80"/>
          <w:sz w:val="26"/>
          <w:szCs w:val="26"/>
          <w:lang w:val="en-US"/>
        </w:rPr>
      </w:pPr>
    </w:p>
    <w:sectPr w:rsidR="00C007BB" w:rsidRPr="00760831" w:rsidSect="001E44BC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21645" w14:textId="77777777" w:rsidR="00704E2E" w:rsidRDefault="00704E2E" w:rsidP="00150596">
      <w:pPr>
        <w:spacing w:after="0" w:line="240" w:lineRule="auto"/>
      </w:pPr>
      <w:r>
        <w:separator/>
      </w:r>
    </w:p>
  </w:endnote>
  <w:endnote w:type="continuationSeparator" w:id="0">
    <w:p w14:paraId="6486C95D" w14:textId="77777777" w:rsidR="00704E2E" w:rsidRDefault="00704E2E" w:rsidP="00150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20762344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C62C49E" w14:textId="5F3EED91" w:rsidR="008D7223" w:rsidRPr="00C22752" w:rsidRDefault="008D722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22752">
          <w:rPr>
            <w:rFonts w:ascii="Times New Roman" w:hAnsi="Times New Roman" w:cs="Times New Roman"/>
            <w:sz w:val="24"/>
            <w:szCs w:val="24"/>
          </w:rPr>
          <w:t>S</w:t>
        </w:r>
        <w:r w:rsidRPr="00C2275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2275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2275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B740E" w:rsidRPr="007B740E">
          <w:rPr>
            <w:rFonts w:ascii="Times New Roman" w:hAnsi="Times New Roman" w:cs="Times New Roman"/>
            <w:noProof/>
            <w:sz w:val="24"/>
            <w:szCs w:val="24"/>
            <w:lang w:val="cs-CZ"/>
          </w:rPr>
          <w:t>1</w:t>
        </w:r>
        <w:r w:rsidRPr="00C2275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40D4EA6" w14:textId="77777777" w:rsidR="008D7223" w:rsidRDefault="008D7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638F5" w14:textId="77777777" w:rsidR="00704E2E" w:rsidRDefault="00704E2E" w:rsidP="00150596">
      <w:pPr>
        <w:spacing w:after="0" w:line="240" w:lineRule="auto"/>
      </w:pPr>
      <w:r>
        <w:separator/>
      </w:r>
    </w:p>
  </w:footnote>
  <w:footnote w:type="continuationSeparator" w:id="0">
    <w:p w14:paraId="492EC090" w14:textId="77777777" w:rsidR="00704E2E" w:rsidRDefault="00704E2E" w:rsidP="001505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4301E"/>
    <w:multiLevelType w:val="hybridMultilevel"/>
    <w:tmpl w:val="632AC51E"/>
    <w:lvl w:ilvl="0" w:tplc="BF18AFD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B0"/>
    <w:rsid w:val="0000225F"/>
    <w:rsid w:val="000059E1"/>
    <w:rsid w:val="00006D5F"/>
    <w:rsid w:val="00011262"/>
    <w:rsid w:val="00011E74"/>
    <w:rsid w:val="0001456A"/>
    <w:rsid w:val="00017EC7"/>
    <w:rsid w:val="00020D6F"/>
    <w:rsid w:val="000212CA"/>
    <w:rsid w:val="00024244"/>
    <w:rsid w:val="00032B20"/>
    <w:rsid w:val="00034F48"/>
    <w:rsid w:val="00035825"/>
    <w:rsid w:val="00035BA4"/>
    <w:rsid w:val="00036C47"/>
    <w:rsid w:val="00040407"/>
    <w:rsid w:val="000432E1"/>
    <w:rsid w:val="0004597C"/>
    <w:rsid w:val="00046CE1"/>
    <w:rsid w:val="00050BAF"/>
    <w:rsid w:val="00051FB4"/>
    <w:rsid w:val="0005242E"/>
    <w:rsid w:val="00052F9C"/>
    <w:rsid w:val="000572E3"/>
    <w:rsid w:val="00057737"/>
    <w:rsid w:val="000615BC"/>
    <w:rsid w:val="0006304C"/>
    <w:rsid w:val="0006358C"/>
    <w:rsid w:val="00064BB1"/>
    <w:rsid w:val="00065858"/>
    <w:rsid w:val="000674EE"/>
    <w:rsid w:val="00071989"/>
    <w:rsid w:val="000755A5"/>
    <w:rsid w:val="0008092D"/>
    <w:rsid w:val="000822C6"/>
    <w:rsid w:val="00083140"/>
    <w:rsid w:val="00085968"/>
    <w:rsid w:val="0009266D"/>
    <w:rsid w:val="000927F3"/>
    <w:rsid w:val="00095616"/>
    <w:rsid w:val="00096E7F"/>
    <w:rsid w:val="000A10BA"/>
    <w:rsid w:val="000A133C"/>
    <w:rsid w:val="000A14BC"/>
    <w:rsid w:val="000A2B8E"/>
    <w:rsid w:val="000A357D"/>
    <w:rsid w:val="000B47A4"/>
    <w:rsid w:val="000B5041"/>
    <w:rsid w:val="000B6859"/>
    <w:rsid w:val="000C789C"/>
    <w:rsid w:val="000D0545"/>
    <w:rsid w:val="000D21EF"/>
    <w:rsid w:val="000D23C8"/>
    <w:rsid w:val="000D29FC"/>
    <w:rsid w:val="000D54BA"/>
    <w:rsid w:val="000D79AA"/>
    <w:rsid w:val="000E37F3"/>
    <w:rsid w:val="000F1C22"/>
    <w:rsid w:val="000F2B00"/>
    <w:rsid w:val="000F31E0"/>
    <w:rsid w:val="000F3776"/>
    <w:rsid w:val="000F4B74"/>
    <w:rsid w:val="000F5639"/>
    <w:rsid w:val="000F6F85"/>
    <w:rsid w:val="000F7304"/>
    <w:rsid w:val="00100985"/>
    <w:rsid w:val="00102A0B"/>
    <w:rsid w:val="001062FD"/>
    <w:rsid w:val="001078FE"/>
    <w:rsid w:val="00111B13"/>
    <w:rsid w:val="00116C35"/>
    <w:rsid w:val="00117189"/>
    <w:rsid w:val="00120347"/>
    <w:rsid w:val="00122CBB"/>
    <w:rsid w:val="00124F1F"/>
    <w:rsid w:val="001327C1"/>
    <w:rsid w:val="0013450C"/>
    <w:rsid w:val="001352C3"/>
    <w:rsid w:val="0013572A"/>
    <w:rsid w:val="00136539"/>
    <w:rsid w:val="00141A66"/>
    <w:rsid w:val="001428BB"/>
    <w:rsid w:val="00143BC1"/>
    <w:rsid w:val="0014523C"/>
    <w:rsid w:val="001461EA"/>
    <w:rsid w:val="00150596"/>
    <w:rsid w:val="00153334"/>
    <w:rsid w:val="00153B6E"/>
    <w:rsid w:val="00156D12"/>
    <w:rsid w:val="001612EF"/>
    <w:rsid w:val="001617CE"/>
    <w:rsid w:val="00163875"/>
    <w:rsid w:val="00163AE8"/>
    <w:rsid w:val="00166A98"/>
    <w:rsid w:val="00166D34"/>
    <w:rsid w:val="00166F19"/>
    <w:rsid w:val="00171557"/>
    <w:rsid w:val="00172F01"/>
    <w:rsid w:val="00172F7F"/>
    <w:rsid w:val="00175998"/>
    <w:rsid w:val="00182052"/>
    <w:rsid w:val="00182ABF"/>
    <w:rsid w:val="00182BAA"/>
    <w:rsid w:val="00182FED"/>
    <w:rsid w:val="00183A8E"/>
    <w:rsid w:val="001848EB"/>
    <w:rsid w:val="00190239"/>
    <w:rsid w:val="001961F7"/>
    <w:rsid w:val="00196339"/>
    <w:rsid w:val="001A7064"/>
    <w:rsid w:val="001A7CD5"/>
    <w:rsid w:val="001B0704"/>
    <w:rsid w:val="001B186C"/>
    <w:rsid w:val="001B1C12"/>
    <w:rsid w:val="001B1FAC"/>
    <w:rsid w:val="001B3121"/>
    <w:rsid w:val="001B6137"/>
    <w:rsid w:val="001C1498"/>
    <w:rsid w:val="001C50F0"/>
    <w:rsid w:val="001C7D7A"/>
    <w:rsid w:val="001D063A"/>
    <w:rsid w:val="001D0A27"/>
    <w:rsid w:val="001D20E9"/>
    <w:rsid w:val="001D21FB"/>
    <w:rsid w:val="001E44BC"/>
    <w:rsid w:val="001E7014"/>
    <w:rsid w:val="001F3DE5"/>
    <w:rsid w:val="001F5100"/>
    <w:rsid w:val="00204CFD"/>
    <w:rsid w:val="00206C5D"/>
    <w:rsid w:val="00207027"/>
    <w:rsid w:val="002074C8"/>
    <w:rsid w:val="00213F53"/>
    <w:rsid w:val="00216D61"/>
    <w:rsid w:val="00221176"/>
    <w:rsid w:val="00232398"/>
    <w:rsid w:val="00233525"/>
    <w:rsid w:val="0023555A"/>
    <w:rsid w:val="00237950"/>
    <w:rsid w:val="00237AE3"/>
    <w:rsid w:val="00240B68"/>
    <w:rsid w:val="00241708"/>
    <w:rsid w:val="00241824"/>
    <w:rsid w:val="002464D5"/>
    <w:rsid w:val="00246AC6"/>
    <w:rsid w:val="00247762"/>
    <w:rsid w:val="0025069B"/>
    <w:rsid w:val="00251AB8"/>
    <w:rsid w:val="00252A51"/>
    <w:rsid w:val="00253609"/>
    <w:rsid w:val="002540AF"/>
    <w:rsid w:val="00254F4F"/>
    <w:rsid w:val="00255F21"/>
    <w:rsid w:val="00257194"/>
    <w:rsid w:val="002577BB"/>
    <w:rsid w:val="002606D5"/>
    <w:rsid w:val="002637D4"/>
    <w:rsid w:val="00266A8B"/>
    <w:rsid w:val="00273DB7"/>
    <w:rsid w:val="002772F9"/>
    <w:rsid w:val="0028098B"/>
    <w:rsid w:val="00282D19"/>
    <w:rsid w:val="00286FF6"/>
    <w:rsid w:val="00292245"/>
    <w:rsid w:val="0029343F"/>
    <w:rsid w:val="00293C6E"/>
    <w:rsid w:val="002947A0"/>
    <w:rsid w:val="00296075"/>
    <w:rsid w:val="002A657C"/>
    <w:rsid w:val="002B1224"/>
    <w:rsid w:val="002B4007"/>
    <w:rsid w:val="002B5E3B"/>
    <w:rsid w:val="002D02E8"/>
    <w:rsid w:val="002E0E85"/>
    <w:rsid w:val="002E3489"/>
    <w:rsid w:val="002F17E1"/>
    <w:rsid w:val="002F1DE3"/>
    <w:rsid w:val="002F6B60"/>
    <w:rsid w:val="002F74CB"/>
    <w:rsid w:val="002F7E70"/>
    <w:rsid w:val="002F7E9F"/>
    <w:rsid w:val="002F7F34"/>
    <w:rsid w:val="00303CD3"/>
    <w:rsid w:val="00303F77"/>
    <w:rsid w:val="003109F5"/>
    <w:rsid w:val="00315449"/>
    <w:rsid w:val="003155F9"/>
    <w:rsid w:val="00315DB1"/>
    <w:rsid w:val="00320981"/>
    <w:rsid w:val="00321F01"/>
    <w:rsid w:val="00323FD5"/>
    <w:rsid w:val="003260B3"/>
    <w:rsid w:val="00327637"/>
    <w:rsid w:val="003306F5"/>
    <w:rsid w:val="00330A58"/>
    <w:rsid w:val="00330CEC"/>
    <w:rsid w:val="00330D0D"/>
    <w:rsid w:val="0033548E"/>
    <w:rsid w:val="00345B61"/>
    <w:rsid w:val="00345F4B"/>
    <w:rsid w:val="00351839"/>
    <w:rsid w:val="00373620"/>
    <w:rsid w:val="00377DB7"/>
    <w:rsid w:val="0038058E"/>
    <w:rsid w:val="00382F9C"/>
    <w:rsid w:val="00383AA0"/>
    <w:rsid w:val="00384A04"/>
    <w:rsid w:val="00385836"/>
    <w:rsid w:val="00392117"/>
    <w:rsid w:val="0039271A"/>
    <w:rsid w:val="0039298F"/>
    <w:rsid w:val="003937C8"/>
    <w:rsid w:val="00394C9E"/>
    <w:rsid w:val="00394CD8"/>
    <w:rsid w:val="003956D6"/>
    <w:rsid w:val="00396A33"/>
    <w:rsid w:val="003A0197"/>
    <w:rsid w:val="003A40E0"/>
    <w:rsid w:val="003A4E56"/>
    <w:rsid w:val="003A6C22"/>
    <w:rsid w:val="003B6847"/>
    <w:rsid w:val="003C4AD1"/>
    <w:rsid w:val="003D1484"/>
    <w:rsid w:val="003D6A55"/>
    <w:rsid w:val="003D7438"/>
    <w:rsid w:val="003D79A3"/>
    <w:rsid w:val="003E6AED"/>
    <w:rsid w:val="003E6C0B"/>
    <w:rsid w:val="003F0C75"/>
    <w:rsid w:val="003F28D3"/>
    <w:rsid w:val="003F307D"/>
    <w:rsid w:val="003F349A"/>
    <w:rsid w:val="003F649C"/>
    <w:rsid w:val="0040133B"/>
    <w:rsid w:val="0040284F"/>
    <w:rsid w:val="00404D90"/>
    <w:rsid w:val="00406063"/>
    <w:rsid w:val="00407108"/>
    <w:rsid w:val="0042176F"/>
    <w:rsid w:val="00421DE7"/>
    <w:rsid w:val="00423919"/>
    <w:rsid w:val="00425E68"/>
    <w:rsid w:val="004261D4"/>
    <w:rsid w:val="004307F5"/>
    <w:rsid w:val="00430A87"/>
    <w:rsid w:val="004324B2"/>
    <w:rsid w:val="00436952"/>
    <w:rsid w:val="00442A44"/>
    <w:rsid w:val="00443F66"/>
    <w:rsid w:val="004500D1"/>
    <w:rsid w:val="004521AC"/>
    <w:rsid w:val="004524C6"/>
    <w:rsid w:val="00456259"/>
    <w:rsid w:val="004570F2"/>
    <w:rsid w:val="004661B0"/>
    <w:rsid w:val="00471A14"/>
    <w:rsid w:val="00474F0A"/>
    <w:rsid w:val="00475FF1"/>
    <w:rsid w:val="00477F56"/>
    <w:rsid w:val="0048226A"/>
    <w:rsid w:val="00483BF9"/>
    <w:rsid w:val="00490BF0"/>
    <w:rsid w:val="00492622"/>
    <w:rsid w:val="00492637"/>
    <w:rsid w:val="00492F20"/>
    <w:rsid w:val="00494541"/>
    <w:rsid w:val="004A1115"/>
    <w:rsid w:val="004A150E"/>
    <w:rsid w:val="004A253C"/>
    <w:rsid w:val="004A3F61"/>
    <w:rsid w:val="004A4891"/>
    <w:rsid w:val="004A5C5F"/>
    <w:rsid w:val="004A6673"/>
    <w:rsid w:val="004A72A4"/>
    <w:rsid w:val="004A7CF9"/>
    <w:rsid w:val="004B1A34"/>
    <w:rsid w:val="004B1AA1"/>
    <w:rsid w:val="004B7DBA"/>
    <w:rsid w:val="004C6CB5"/>
    <w:rsid w:val="004D0847"/>
    <w:rsid w:val="004E1B99"/>
    <w:rsid w:val="004E1FF2"/>
    <w:rsid w:val="004E6288"/>
    <w:rsid w:val="004E755F"/>
    <w:rsid w:val="004F1B41"/>
    <w:rsid w:val="005022CE"/>
    <w:rsid w:val="0050512F"/>
    <w:rsid w:val="00506E78"/>
    <w:rsid w:val="00510E99"/>
    <w:rsid w:val="00511CD5"/>
    <w:rsid w:val="00513E30"/>
    <w:rsid w:val="00520C56"/>
    <w:rsid w:val="00524BDA"/>
    <w:rsid w:val="005258E2"/>
    <w:rsid w:val="0052712B"/>
    <w:rsid w:val="0052714F"/>
    <w:rsid w:val="00530F1F"/>
    <w:rsid w:val="005321D2"/>
    <w:rsid w:val="00532F75"/>
    <w:rsid w:val="00534418"/>
    <w:rsid w:val="0053799E"/>
    <w:rsid w:val="00543E76"/>
    <w:rsid w:val="00547300"/>
    <w:rsid w:val="00547D33"/>
    <w:rsid w:val="0055220A"/>
    <w:rsid w:val="00553236"/>
    <w:rsid w:val="00555D46"/>
    <w:rsid w:val="00561014"/>
    <w:rsid w:val="0056255E"/>
    <w:rsid w:val="00562D3D"/>
    <w:rsid w:val="00567B08"/>
    <w:rsid w:val="00570BC8"/>
    <w:rsid w:val="0057131F"/>
    <w:rsid w:val="00571E26"/>
    <w:rsid w:val="00576249"/>
    <w:rsid w:val="00576A7D"/>
    <w:rsid w:val="00576E52"/>
    <w:rsid w:val="00577A85"/>
    <w:rsid w:val="00577D42"/>
    <w:rsid w:val="00577DA6"/>
    <w:rsid w:val="00581D32"/>
    <w:rsid w:val="00583F36"/>
    <w:rsid w:val="0058522A"/>
    <w:rsid w:val="005854A3"/>
    <w:rsid w:val="005877D1"/>
    <w:rsid w:val="00591143"/>
    <w:rsid w:val="00592436"/>
    <w:rsid w:val="00592B5D"/>
    <w:rsid w:val="005950BE"/>
    <w:rsid w:val="005A256A"/>
    <w:rsid w:val="005A440D"/>
    <w:rsid w:val="005A4DB3"/>
    <w:rsid w:val="005A5F6A"/>
    <w:rsid w:val="005B3C9E"/>
    <w:rsid w:val="005B443C"/>
    <w:rsid w:val="005B5264"/>
    <w:rsid w:val="005B6285"/>
    <w:rsid w:val="005C1C47"/>
    <w:rsid w:val="005C418D"/>
    <w:rsid w:val="005C4955"/>
    <w:rsid w:val="005C5189"/>
    <w:rsid w:val="005D0407"/>
    <w:rsid w:val="005D0513"/>
    <w:rsid w:val="005D4405"/>
    <w:rsid w:val="005D5439"/>
    <w:rsid w:val="005D6341"/>
    <w:rsid w:val="005D7163"/>
    <w:rsid w:val="005F1104"/>
    <w:rsid w:val="005F2AE5"/>
    <w:rsid w:val="005F483B"/>
    <w:rsid w:val="005F7958"/>
    <w:rsid w:val="00602E93"/>
    <w:rsid w:val="00603903"/>
    <w:rsid w:val="006050CB"/>
    <w:rsid w:val="00605825"/>
    <w:rsid w:val="00613EAE"/>
    <w:rsid w:val="006154F1"/>
    <w:rsid w:val="0061559F"/>
    <w:rsid w:val="00617916"/>
    <w:rsid w:val="00623ADD"/>
    <w:rsid w:val="006270B4"/>
    <w:rsid w:val="00627AA7"/>
    <w:rsid w:val="00632259"/>
    <w:rsid w:val="006330B9"/>
    <w:rsid w:val="006346FB"/>
    <w:rsid w:val="006360A7"/>
    <w:rsid w:val="00643B26"/>
    <w:rsid w:val="00646061"/>
    <w:rsid w:val="006467EE"/>
    <w:rsid w:val="0064744B"/>
    <w:rsid w:val="00652DE5"/>
    <w:rsid w:val="0065353B"/>
    <w:rsid w:val="006542A3"/>
    <w:rsid w:val="006545BE"/>
    <w:rsid w:val="00654D75"/>
    <w:rsid w:val="006607ED"/>
    <w:rsid w:val="00661633"/>
    <w:rsid w:val="00674DF1"/>
    <w:rsid w:val="0067646F"/>
    <w:rsid w:val="00677CAF"/>
    <w:rsid w:val="00677F40"/>
    <w:rsid w:val="00681BD6"/>
    <w:rsid w:val="00681D7C"/>
    <w:rsid w:val="0068248C"/>
    <w:rsid w:val="0068261D"/>
    <w:rsid w:val="00683BB8"/>
    <w:rsid w:val="006864E6"/>
    <w:rsid w:val="00686B3A"/>
    <w:rsid w:val="0068750E"/>
    <w:rsid w:val="00690285"/>
    <w:rsid w:val="00690843"/>
    <w:rsid w:val="0069268B"/>
    <w:rsid w:val="006955AA"/>
    <w:rsid w:val="00697436"/>
    <w:rsid w:val="006978F5"/>
    <w:rsid w:val="00697CB9"/>
    <w:rsid w:val="006A1D04"/>
    <w:rsid w:val="006A2298"/>
    <w:rsid w:val="006A2392"/>
    <w:rsid w:val="006A28E1"/>
    <w:rsid w:val="006A7819"/>
    <w:rsid w:val="006A785C"/>
    <w:rsid w:val="006B0C36"/>
    <w:rsid w:val="006B37DD"/>
    <w:rsid w:val="006C4382"/>
    <w:rsid w:val="006C4DE4"/>
    <w:rsid w:val="006C59B3"/>
    <w:rsid w:val="006C641E"/>
    <w:rsid w:val="006D0AC1"/>
    <w:rsid w:val="006D413F"/>
    <w:rsid w:val="006D49C2"/>
    <w:rsid w:val="006D4AF4"/>
    <w:rsid w:val="006E19AB"/>
    <w:rsid w:val="006E30B6"/>
    <w:rsid w:val="006E62A6"/>
    <w:rsid w:val="006E6A16"/>
    <w:rsid w:val="006E7D5F"/>
    <w:rsid w:val="006F0770"/>
    <w:rsid w:val="006F08CD"/>
    <w:rsid w:val="006F0C9B"/>
    <w:rsid w:val="006F1C45"/>
    <w:rsid w:val="006F480E"/>
    <w:rsid w:val="007004CE"/>
    <w:rsid w:val="00701D52"/>
    <w:rsid w:val="00702685"/>
    <w:rsid w:val="00702BAF"/>
    <w:rsid w:val="00703982"/>
    <w:rsid w:val="00704E2E"/>
    <w:rsid w:val="007053B9"/>
    <w:rsid w:val="00712050"/>
    <w:rsid w:val="0071430E"/>
    <w:rsid w:val="007147E9"/>
    <w:rsid w:val="00716F5C"/>
    <w:rsid w:val="00720349"/>
    <w:rsid w:val="007223CE"/>
    <w:rsid w:val="007234FE"/>
    <w:rsid w:val="00723642"/>
    <w:rsid w:val="0072438A"/>
    <w:rsid w:val="007253CC"/>
    <w:rsid w:val="00731382"/>
    <w:rsid w:val="00733E8B"/>
    <w:rsid w:val="00736560"/>
    <w:rsid w:val="00741EA0"/>
    <w:rsid w:val="00742A71"/>
    <w:rsid w:val="00743895"/>
    <w:rsid w:val="00743D9D"/>
    <w:rsid w:val="007477C4"/>
    <w:rsid w:val="007525DC"/>
    <w:rsid w:val="00753E3C"/>
    <w:rsid w:val="007544E2"/>
    <w:rsid w:val="00755E66"/>
    <w:rsid w:val="007604A3"/>
    <w:rsid w:val="00760831"/>
    <w:rsid w:val="007626E9"/>
    <w:rsid w:val="00773B77"/>
    <w:rsid w:val="00774201"/>
    <w:rsid w:val="007751D1"/>
    <w:rsid w:val="00775C56"/>
    <w:rsid w:val="0078128C"/>
    <w:rsid w:val="00781D1E"/>
    <w:rsid w:val="00784A60"/>
    <w:rsid w:val="00784DC9"/>
    <w:rsid w:val="00786DC5"/>
    <w:rsid w:val="00787127"/>
    <w:rsid w:val="00791797"/>
    <w:rsid w:val="007942C8"/>
    <w:rsid w:val="00797F1B"/>
    <w:rsid w:val="007A12A7"/>
    <w:rsid w:val="007A4833"/>
    <w:rsid w:val="007A4CC0"/>
    <w:rsid w:val="007A5907"/>
    <w:rsid w:val="007B3572"/>
    <w:rsid w:val="007B3D40"/>
    <w:rsid w:val="007B55E5"/>
    <w:rsid w:val="007B740E"/>
    <w:rsid w:val="007C2319"/>
    <w:rsid w:val="007C2CE1"/>
    <w:rsid w:val="007C38FB"/>
    <w:rsid w:val="007C688A"/>
    <w:rsid w:val="007D1019"/>
    <w:rsid w:val="007D351D"/>
    <w:rsid w:val="007D41B3"/>
    <w:rsid w:val="007D50E8"/>
    <w:rsid w:val="007D6922"/>
    <w:rsid w:val="007D696E"/>
    <w:rsid w:val="007D750E"/>
    <w:rsid w:val="007E1D42"/>
    <w:rsid w:val="007E2144"/>
    <w:rsid w:val="007F06DD"/>
    <w:rsid w:val="007F07B0"/>
    <w:rsid w:val="007F1D50"/>
    <w:rsid w:val="008011F7"/>
    <w:rsid w:val="00803736"/>
    <w:rsid w:val="00812494"/>
    <w:rsid w:val="008141C6"/>
    <w:rsid w:val="008152A7"/>
    <w:rsid w:val="008206A9"/>
    <w:rsid w:val="00820F40"/>
    <w:rsid w:val="00821DAC"/>
    <w:rsid w:val="00822CAC"/>
    <w:rsid w:val="008237D9"/>
    <w:rsid w:val="00824005"/>
    <w:rsid w:val="0082435E"/>
    <w:rsid w:val="00826AA8"/>
    <w:rsid w:val="00827B99"/>
    <w:rsid w:val="00835D1C"/>
    <w:rsid w:val="008376CE"/>
    <w:rsid w:val="00837D97"/>
    <w:rsid w:val="00842D83"/>
    <w:rsid w:val="00844A79"/>
    <w:rsid w:val="00845908"/>
    <w:rsid w:val="00851D28"/>
    <w:rsid w:val="0085423C"/>
    <w:rsid w:val="008557C5"/>
    <w:rsid w:val="008574D4"/>
    <w:rsid w:val="008607B2"/>
    <w:rsid w:val="00860C45"/>
    <w:rsid w:val="0087284D"/>
    <w:rsid w:val="00873595"/>
    <w:rsid w:val="00874BB8"/>
    <w:rsid w:val="00877651"/>
    <w:rsid w:val="0088066D"/>
    <w:rsid w:val="008839BD"/>
    <w:rsid w:val="0088477A"/>
    <w:rsid w:val="00887C3C"/>
    <w:rsid w:val="00890089"/>
    <w:rsid w:val="008905B8"/>
    <w:rsid w:val="00890DF2"/>
    <w:rsid w:val="0089429C"/>
    <w:rsid w:val="00894588"/>
    <w:rsid w:val="0089492B"/>
    <w:rsid w:val="008A2A54"/>
    <w:rsid w:val="008A3E2B"/>
    <w:rsid w:val="008A4192"/>
    <w:rsid w:val="008A7775"/>
    <w:rsid w:val="008B1978"/>
    <w:rsid w:val="008B1C5F"/>
    <w:rsid w:val="008B4AD5"/>
    <w:rsid w:val="008C568C"/>
    <w:rsid w:val="008C6F77"/>
    <w:rsid w:val="008D2F2B"/>
    <w:rsid w:val="008D3589"/>
    <w:rsid w:val="008D56D5"/>
    <w:rsid w:val="008D7223"/>
    <w:rsid w:val="008E08BC"/>
    <w:rsid w:val="008E252A"/>
    <w:rsid w:val="008E3177"/>
    <w:rsid w:val="008E3AF3"/>
    <w:rsid w:val="008F2694"/>
    <w:rsid w:val="008F2B51"/>
    <w:rsid w:val="008F52DD"/>
    <w:rsid w:val="008F63F6"/>
    <w:rsid w:val="008F65AE"/>
    <w:rsid w:val="008F6998"/>
    <w:rsid w:val="00903B58"/>
    <w:rsid w:val="00905DC5"/>
    <w:rsid w:val="009064E9"/>
    <w:rsid w:val="00910AD7"/>
    <w:rsid w:val="009154ED"/>
    <w:rsid w:val="009168C4"/>
    <w:rsid w:val="00916B40"/>
    <w:rsid w:val="00917085"/>
    <w:rsid w:val="00920B82"/>
    <w:rsid w:val="00921B67"/>
    <w:rsid w:val="009225A9"/>
    <w:rsid w:val="009234BF"/>
    <w:rsid w:val="00927932"/>
    <w:rsid w:val="00934AA8"/>
    <w:rsid w:val="0093765D"/>
    <w:rsid w:val="00940878"/>
    <w:rsid w:val="00945639"/>
    <w:rsid w:val="0094753A"/>
    <w:rsid w:val="00950E87"/>
    <w:rsid w:val="00953F96"/>
    <w:rsid w:val="00954811"/>
    <w:rsid w:val="00955009"/>
    <w:rsid w:val="00955091"/>
    <w:rsid w:val="009552B8"/>
    <w:rsid w:val="00956F1E"/>
    <w:rsid w:val="00960623"/>
    <w:rsid w:val="00961B81"/>
    <w:rsid w:val="0096465F"/>
    <w:rsid w:val="0096541F"/>
    <w:rsid w:val="00966A23"/>
    <w:rsid w:val="009679C7"/>
    <w:rsid w:val="00971566"/>
    <w:rsid w:val="009736DD"/>
    <w:rsid w:val="00977069"/>
    <w:rsid w:val="00977430"/>
    <w:rsid w:val="00980183"/>
    <w:rsid w:val="00980B46"/>
    <w:rsid w:val="009812DE"/>
    <w:rsid w:val="00983317"/>
    <w:rsid w:val="0098496F"/>
    <w:rsid w:val="0098524A"/>
    <w:rsid w:val="00990672"/>
    <w:rsid w:val="0099196F"/>
    <w:rsid w:val="00996E9A"/>
    <w:rsid w:val="00997F43"/>
    <w:rsid w:val="009A1E8E"/>
    <w:rsid w:val="009B16E1"/>
    <w:rsid w:val="009B328E"/>
    <w:rsid w:val="009B41B2"/>
    <w:rsid w:val="009B558E"/>
    <w:rsid w:val="009B711A"/>
    <w:rsid w:val="009C0344"/>
    <w:rsid w:val="009C0A6C"/>
    <w:rsid w:val="009C2E53"/>
    <w:rsid w:val="009C332A"/>
    <w:rsid w:val="009C3A3F"/>
    <w:rsid w:val="009C54A0"/>
    <w:rsid w:val="009C60F8"/>
    <w:rsid w:val="009C6571"/>
    <w:rsid w:val="009D1674"/>
    <w:rsid w:val="009E0FA5"/>
    <w:rsid w:val="009E43A7"/>
    <w:rsid w:val="009E62E1"/>
    <w:rsid w:val="009E7AD7"/>
    <w:rsid w:val="009F1832"/>
    <w:rsid w:val="009F1904"/>
    <w:rsid w:val="009F6EFD"/>
    <w:rsid w:val="00A015B2"/>
    <w:rsid w:val="00A0175F"/>
    <w:rsid w:val="00A0286B"/>
    <w:rsid w:val="00A0446A"/>
    <w:rsid w:val="00A104C6"/>
    <w:rsid w:val="00A14591"/>
    <w:rsid w:val="00A14B75"/>
    <w:rsid w:val="00A173CD"/>
    <w:rsid w:val="00A1756E"/>
    <w:rsid w:val="00A20234"/>
    <w:rsid w:val="00A20C23"/>
    <w:rsid w:val="00A260B3"/>
    <w:rsid w:val="00A2723C"/>
    <w:rsid w:val="00A31D89"/>
    <w:rsid w:val="00A32B98"/>
    <w:rsid w:val="00A34A59"/>
    <w:rsid w:val="00A35935"/>
    <w:rsid w:val="00A41283"/>
    <w:rsid w:val="00A42932"/>
    <w:rsid w:val="00A44345"/>
    <w:rsid w:val="00A44786"/>
    <w:rsid w:val="00A45E9B"/>
    <w:rsid w:val="00A46071"/>
    <w:rsid w:val="00A504EF"/>
    <w:rsid w:val="00A506BE"/>
    <w:rsid w:val="00A51F6C"/>
    <w:rsid w:val="00A52371"/>
    <w:rsid w:val="00A52EBD"/>
    <w:rsid w:val="00A558DB"/>
    <w:rsid w:val="00A55D04"/>
    <w:rsid w:val="00A603BB"/>
    <w:rsid w:val="00A63AA4"/>
    <w:rsid w:val="00A64964"/>
    <w:rsid w:val="00A73D6F"/>
    <w:rsid w:val="00A745B6"/>
    <w:rsid w:val="00A77E7B"/>
    <w:rsid w:val="00A905A7"/>
    <w:rsid w:val="00A94098"/>
    <w:rsid w:val="00A94679"/>
    <w:rsid w:val="00A979EB"/>
    <w:rsid w:val="00A97A5A"/>
    <w:rsid w:val="00AA0237"/>
    <w:rsid w:val="00AA1644"/>
    <w:rsid w:val="00AA46CF"/>
    <w:rsid w:val="00AB2F40"/>
    <w:rsid w:val="00AB3069"/>
    <w:rsid w:val="00AB379B"/>
    <w:rsid w:val="00AB5B91"/>
    <w:rsid w:val="00AB6751"/>
    <w:rsid w:val="00AB799F"/>
    <w:rsid w:val="00AC2954"/>
    <w:rsid w:val="00AC40C8"/>
    <w:rsid w:val="00AC45DE"/>
    <w:rsid w:val="00AC4918"/>
    <w:rsid w:val="00AC6086"/>
    <w:rsid w:val="00AD1FBC"/>
    <w:rsid w:val="00AD3DCC"/>
    <w:rsid w:val="00AE0C96"/>
    <w:rsid w:val="00AE284D"/>
    <w:rsid w:val="00AE2E75"/>
    <w:rsid w:val="00AE6386"/>
    <w:rsid w:val="00AE75F0"/>
    <w:rsid w:val="00AF5D54"/>
    <w:rsid w:val="00B01651"/>
    <w:rsid w:val="00B01876"/>
    <w:rsid w:val="00B044D4"/>
    <w:rsid w:val="00B05604"/>
    <w:rsid w:val="00B07595"/>
    <w:rsid w:val="00B107B4"/>
    <w:rsid w:val="00B13508"/>
    <w:rsid w:val="00B17764"/>
    <w:rsid w:val="00B2016D"/>
    <w:rsid w:val="00B22C91"/>
    <w:rsid w:val="00B23B70"/>
    <w:rsid w:val="00B25181"/>
    <w:rsid w:val="00B2522A"/>
    <w:rsid w:val="00B25C81"/>
    <w:rsid w:val="00B33E24"/>
    <w:rsid w:val="00B36330"/>
    <w:rsid w:val="00B37AB2"/>
    <w:rsid w:val="00B43562"/>
    <w:rsid w:val="00B504F0"/>
    <w:rsid w:val="00B50BD4"/>
    <w:rsid w:val="00B557A8"/>
    <w:rsid w:val="00B5691B"/>
    <w:rsid w:val="00B57968"/>
    <w:rsid w:val="00B6024D"/>
    <w:rsid w:val="00B60BCF"/>
    <w:rsid w:val="00B62F02"/>
    <w:rsid w:val="00B713BB"/>
    <w:rsid w:val="00B731F8"/>
    <w:rsid w:val="00B74CB4"/>
    <w:rsid w:val="00B7756E"/>
    <w:rsid w:val="00B77F0A"/>
    <w:rsid w:val="00B811DE"/>
    <w:rsid w:val="00B8124C"/>
    <w:rsid w:val="00B8227D"/>
    <w:rsid w:val="00B8256F"/>
    <w:rsid w:val="00B82C69"/>
    <w:rsid w:val="00B82FE7"/>
    <w:rsid w:val="00B846B2"/>
    <w:rsid w:val="00B869D9"/>
    <w:rsid w:val="00B94AD1"/>
    <w:rsid w:val="00B9562F"/>
    <w:rsid w:val="00B96502"/>
    <w:rsid w:val="00BA5378"/>
    <w:rsid w:val="00BB2F26"/>
    <w:rsid w:val="00BB3EA3"/>
    <w:rsid w:val="00BB60CF"/>
    <w:rsid w:val="00BD2840"/>
    <w:rsid w:val="00BD4870"/>
    <w:rsid w:val="00BE5C48"/>
    <w:rsid w:val="00BE7B90"/>
    <w:rsid w:val="00BE7E47"/>
    <w:rsid w:val="00BF003F"/>
    <w:rsid w:val="00BF1733"/>
    <w:rsid w:val="00BF1AAB"/>
    <w:rsid w:val="00C007BB"/>
    <w:rsid w:val="00C02E47"/>
    <w:rsid w:val="00C04FD1"/>
    <w:rsid w:val="00C05B85"/>
    <w:rsid w:val="00C11591"/>
    <w:rsid w:val="00C14007"/>
    <w:rsid w:val="00C158FB"/>
    <w:rsid w:val="00C22752"/>
    <w:rsid w:val="00C24F68"/>
    <w:rsid w:val="00C24FED"/>
    <w:rsid w:val="00C3030F"/>
    <w:rsid w:val="00C31137"/>
    <w:rsid w:val="00C41686"/>
    <w:rsid w:val="00C42A8F"/>
    <w:rsid w:val="00C45914"/>
    <w:rsid w:val="00C472A0"/>
    <w:rsid w:val="00C524FE"/>
    <w:rsid w:val="00C6030F"/>
    <w:rsid w:val="00C60B1E"/>
    <w:rsid w:val="00C62F88"/>
    <w:rsid w:val="00C64A0E"/>
    <w:rsid w:val="00C70E8C"/>
    <w:rsid w:val="00C75AA3"/>
    <w:rsid w:val="00C773F2"/>
    <w:rsid w:val="00C77BAF"/>
    <w:rsid w:val="00C83678"/>
    <w:rsid w:val="00C83D96"/>
    <w:rsid w:val="00C83DA9"/>
    <w:rsid w:val="00C84D0B"/>
    <w:rsid w:val="00C9070D"/>
    <w:rsid w:val="00C94212"/>
    <w:rsid w:val="00C95BD5"/>
    <w:rsid w:val="00CA18CE"/>
    <w:rsid w:val="00CA2947"/>
    <w:rsid w:val="00CA29DC"/>
    <w:rsid w:val="00CA3427"/>
    <w:rsid w:val="00CA45EB"/>
    <w:rsid w:val="00CA4B1C"/>
    <w:rsid w:val="00CB02CD"/>
    <w:rsid w:val="00CB13F0"/>
    <w:rsid w:val="00CB19AE"/>
    <w:rsid w:val="00CB211C"/>
    <w:rsid w:val="00CB62E5"/>
    <w:rsid w:val="00CB74E2"/>
    <w:rsid w:val="00CC46EE"/>
    <w:rsid w:val="00CC7C87"/>
    <w:rsid w:val="00CD21E5"/>
    <w:rsid w:val="00CD5622"/>
    <w:rsid w:val="00CD71B2"/>
    <w:rsid w:val="00CE14EC"/>
    <w:rsid w:val="00CF142B"/>
    <w:rsid w:val="00CF2481"/>
    <w:rsid w:val="00CF301A"/>
    <w:rsid w:val="00CF6A32"/>
    <w:rsid w:val="00D0306A"/>
    <w:rsid w:val="00D03B50"/>
    <w:rsid w:val="00D07A99"/>
    <w:rsid w:val="00D11E4B"/>
    <w:rsid w:val="00D12305"/>
    <w:rsid w:val="00D13ABC"/>
    <w:rsid w:val="00D148DC"/>
    <w:rsid w:val="00D215D9"/>
    <w:rsid w:val="00D22D58"/>
    <w:rsid w:val="00D2465A"/>
    <w:rsid w:val="00D24FCF"/>
    <w:rsid w:val="00D262BF"/>
    <w:rsid w:val="00D26CEC"/>
    <w:rsid w:val="00D30CF5"/>
    <w:rsid w:val="00D33124"/>
    <w:rsid w:val="00D3345F"/>
    <w:rsid w:val="00D34E8B"/>
    <w:rsid w:val="00D34F47"/>
    <w:rsid w:val="00D4014B"/>
    <w:rsid w:val="00D40E4B"/>
    <w:rsid w:val="00D431C8"/>
    <w:rsid w:val="00D51E83"/>
    <w:rsid w:val="00D52086"/>
    <w:rsid w:val="00D55903"/>
    <w:rsid w:val="00D620F8"/>
    <w:rsid w:val="00D654D0"/>
    <w:rsid w:val="00D659C2"/>
    <w:rsid w:val="00D66BEF"/>
    <w:rsid w:val="00D673B6"/>
    <w:rsid w:val="00D7085E"/>
    <w:rsid w:val="00D70D15"/>
    <w:rsid w:val="00D74917"/>
    <w:rsid w:val="00D75A17"/>
    <w:rsid w:val="00D75B4A"/>
    <w:rsid w:val="00D81A7E"/>
    <w:rsid w:val="00D81E6A"/>
    <w:rsid w:val="00D84163"/>
    <w:rsid w:val="00D8501E"/>
    <w:rsid w:val="00D85468"/>
    <w:rsid w:val="00D902EB"/>
    <w:rsid w:val="00D9042A"/>
    <w:rsid w:val="00D94DB7"/>
    <w:rsid w:val="00D97A98"/>
    <w:rsid w:val="00DA00B9"/>
    <w:rsid w:val="00DA2A6E"/>
    <w:rsid w:val="00DA558C"/>
    <w:rsid w:val="00DA6319"/>
    <w:rsid w:val="00DB1698"/>
    <w:rsid w:val="00DB3BDA"/>
    <w:rsid w:val="00DC12CF"/>
    <w:rsid w:val="00DC68A0"/>
    <w:rsid w:val="00DD767B"/>
    <w:rsid w:val="00DE67A4"/>
    <w:rsid w:val="00DF0674"/>
    <w:rsid w:val="00DF2219"/>
    <w:rsid w:val="00DF3D6C"/>
    <w:rsid w:val="00DF577E"/>
    <w:rsid w:val="00E0044F"/>
    <w:rsid w:val="00E006C4"/>
    <w:rsid w:val="00E04DA7"/>
    <w:rsid w:val="00E07E9E"/>
    <w:rsid w:val="00E10FE8"/>
    <w:rsid w:val="00E12537"/>
    <w:rsid w:val="00E126E3"/>
    <w:rsid w:val="00E1486E"/>
    <w:rsid w:val="00E15BAA"/>
    <w:rsid w:val="00E17C53"/>
    <w:rsid w:val="00E21326"/>
    <w:rsid w:val="00E237AD"/>
    <w:rsid w:val="00E25461"/>
    <w:rsid w:val="00E30D5F"/>
    <w:rsid w:val="00E31F12"/>
    <w:rsid w:val="00E336BA"/>
    <w:rsid w:val="00E33F9B"/>
    <w:rsid w:val="00E34272"/>
    <w:rsid w:val="00E41409"/>
    <w:rsid w:val="00E45194"/>
    <w:rsid w:val="00E45E0D"/>
    <w:rsid w:val="00E4644E"/>
    <w:rsid w:val="00E510FE"/>
    <w:rsid w:val="00E5183D"/>
    <w:rsid w:val="00E52A2D"/>
    <w:rsid w:val="00E548D0"/>
    <w:rsid w:val="00E55A87"/>
    <w:rsid w:val="00E61CDC"/>
    <w:rsid w:val="00E64784"/>
    <w:rsid w:val="00E65F03"/>
    <w:rsid w:val="00E67126"/>
    <w:rsid w:val="00E70D0F"/>
    <w:rsid w:val="00E719A3"/>
    <w:rsid w:val="00E71B29"/>
    <w:rsid w:val="00E7451C"/>
    <w:rsid w:val="00E763CF"/>
    <w:rsid w:val="00E76CB7"/>
    <w:rsid w:val="00E77E1C"/>
    <w:rsid w:val="00E813BE"/>
    <w:rsid w:val="00E85292"/>
    <w:rsid w:val="00E90ECF"/>
    <w:rsid w:val="00E92E77"/>
    <w:rsid w:val="00E93072"/>
    <w:rsid w:val="00E951A7"/>
    <w:rsid w:val="00E965B0"/>
    <w:rsid w:val="00EA36B1"/>
    <w:rsid w:val="00EA3B8F"/>
    <w:rsid w:val="00EA5758"/>
    <w:rsid w:val="00EA587E"/>
    <w:rsid w:val="00EB1EEF"/>
    <w:rsid w:val="00EB3087"/>
    <w:rsid w:val="00EB34B5"/>
    <w:rsid w:val="00EB5C12"/>
    <w:rsid w:val="00EB6597"/>
    <w:rsid w:val="00EB73F7"/>
    <w:rsid w:val="00EC081C"/>
    <w:rsid w:val="00EC0FE8"/>
    <w:rsid w:val="00EC60E5"/>
    <w:rsid w:val="00EC6206"/>
    <w:rsid w:val="00EC6662"/>
    <w:rsid w:val="00EC6B0E"/>
    <w:rsid w:val="00EC6F03"/>
    <w:rsid w:val="00ED0AEA"/>
    <w:rsid w:val="00ED26B6"/>
    <w:rsid w:val="00ED2926"/>
    <w:rsid w:val="00ED3CB1"/>
    <w:rsid w:val="00ED6DD3"/>
    <w:rsid w:val="00EE0B14"/>
    <w:rsid w:val="00EE100E"/>
    <w:rsid w:val="00EE24D8"/>
    <w:rsid w:val="00EE38E4"/>
    <w:rsid w:val="00EE3AF8"/>
    <w:rsid w:val="00EF07A8"/>
    <w:rsid w:val="00EF5084"/>
    <w:rsid w:val="00EF7476"/>
    <w:rsid w:val="00F004B4"/>
    <w:rsid w:val="00F04970"/>
    <w:rsid w:val="00F04E4C"/>
    <w:rsid w:val="00F05CAD"/>
    <w:rsid w:val="00F1208D"/>
    <w:rsid w:val="00F1729D"/>
    <w:rsid w:val="00F17453"/>
    <w:rsid w:val="00F2106C"/>
    <w:rsid w:val="00F21750"/>
    <w:rsid w:val="00F22F4C"/>
    <w:rsid w:val="00F23371"/>
    <w:rsid w:val="00F24095"/>
    <w:rsid w:val="00F30528"/>
    <w:rsid w:val="00F31B7E"/>
    <w:rsid w:val="00F326C8"/>
    <w:rsid w:val="00F4098F"/>
    <w:rsid w:val="00F40C56"/>
    <w:rsid w:val="00F42D0C"/>
    <w:rsid w:val="00F44C02"/>
    <w:rsid w:val="00F44E43"/>
    <w:rsid w:val="00F450CE"/>
    <w:rsid w:val="00F45B45"/>
    <w:rsid w:val="00F47927"/>
    <w:rsid w:val="00F50D36"/>
    <w:rsid w:val="00F51BC4"/>
    <w:rsid w:val="00F530BB"/>
    <w:rsid w:val="00F57141"/>
    <w:rsid w:val="00F57619"/>
    <w:rsid w:val="00F577AB"/>
    <w:rsid w:val="00F6105B"/>
    <w:rsid w:val="00F62151"/>
    <w:rsid w:val="00F66846"/>
    <w:rsid w:val="00F72DFE"/>
    <w:rsid w:val="00F74EBB"/>
    <w:rsid w:val="00F75D13"/>
    <w:rsid w:val="00F84ECC"/>
    <w:rsid w:val="00F87D0D"/>
    <w:rsid w:val="00F90562"/>
    <w:rsid w:val="00F920E3"/>
    <w:rsid w:val="00F948A2"/>
    <w:rsid w:val="00F94A78"/>
    <w:rsid w:val="00F95EF1"/>
    <w:rsid w:val="00FA2EA8"/>
    <w:rsid w:val="00FA4880"/>
    <w:rsid w:val="00FB3D6D"/>
    <w:rsid w:val="00FB623E"/>
    <w:rsid w:val="00FC09C0"/>
    <w:rsid w:val="00FC0A19"/>
    <w:rsid w:val="00FC35DF"/>
    <w:rsid w:val="00FC6D98"/>
    <w:rsid w:val="00FC76E9"/>
    <w:rsid w:val="00FD1801"/>
    <w:rsid w:val="00FE0F19"/>
    <w:rsid w:val="00FE3048"/>
    <w:rsid w:val="00FE34E3"/>
    <w:rsid w:val="00FF0987"/>
    <w:rsid w:val="00FF27AE"/>
    <w:rsid w:val="00FF6EC2"/>
    <w:rsid w:val="00FF7694"/>
    <w:rsid w:val="00FF7B9B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40651"/>
  <w15:docId w15:val="{38B253C3-A5BE-44F4-A78A-A50B600B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117"/>
  </w:style>
  <w:style w:type="paragraph" w:styleId="Heading1">
    <w:name w:val="heading 1"/>
    <w:basedOn w:val="Normal"/>
    <w:next w:val="Normal"/>
    <w:link w:val="Heading1Char"/>
    <w:uiPriority w:val="9"/>
    <w:qFormat/>
    <w:rsid w:val="003155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4D"/>
    <w:pPr>
      <w:keepNext/>
      <w:keepLines/>
      <w:spacing w:after="120"/>
      <w:outlineLvl w:val="1"/>
    </w:pPr>
    <w:rPr>
      <w:rFonts w:eastAsiaTheme="majorEastAsia" w:cstheme="majorBidi"/>
      <w:b/>
      <w:color w:val="1F3864" w:themeColor="accent5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B1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68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4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D0A2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0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596"/>
  </w:style>
  <w:style w:type="paragraph" w:styleId="Footer">
    <w:name w:val="footer"/>
    <w:basedOn w:val="Normal"/>
    <w:link w:val="FooterChar"/>
    <w:uiPriority w:val="99"/>
    <w:unhideWhenUsed/>
    <w:rsid w:val="00150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596"/>
  </w:style>
  <w:style w:type="character" w:styleId="Strong">
    <w:name w:val="Strong"/>
    <w:basedOn w:val="DefaultParagraphFont"/>
    <w:uiPriority w:val="22"/>
    <w:qFormat/>
    <w:rsid w:val="003B684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E284D"/>
    <w:rPr>
      <w:rFonts w:eastAsiaTheme="majorEastAsia" w:cstheme="majorBidi"/>
      <w:b/>
      <w:color w:val="1F3864" w:themeColor="accent5" w:themeShade="8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155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E44BC"/>
  </w:style>
  <w:style w:type="paragraph" w:styleId="Revision">
    <w:name w:val="Revision"/>
    <w:hidden/>
    <w:uiPriority w:val="99"/>
    <w:semiHidden/>
    <w:rsid w:val="00011E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5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9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4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7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724DF-6391-4FA1-8C39-E5F4ED4E0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</dc:creator>
  <cp:keywords/>
  <dc:description/>
  <cp:lastModifiedBy>Jakub Sumbal</cp:lastModifiedBy>
  <cp:revision>5</cp:revision>
  <cp:lastPrinted>2019-06-30T15:47:00Z</cp:lastPrinted>
  <dcterms:created xsi:type="dcterms:W3CDTF">2023-11-20T02:58:00Z</dcterms:created>
  <dcterms:modified xsi:type="dcterms:W3CDTF">2023-11-3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XRM3gGS1"/&gt;&lt;style id="http://www.zotero.org/styles/development" hasBibliography="1" bibliographyStyleHasBeenSet="0"/&gt;&lt;prefs&gt;&lt;pref name="fieldType" value="Field"/&gt;&lt;/prefs&gt;&lt;/data&gt;</vt:lpwstr>
  </property>
</Properties>
</file>